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524EF" w14:textId="2089A1E9" w:rsidR="005A5B72" w:rsidRDefault="005A5B72" w:rsidP="005A5B72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le name: </w:t>
      </w:r>
      <w:r w:rsidRPr="004057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853942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</w:t>
      </w:r>
      <w:r w:rsidRPr="004057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: </w:t>
      </w:r>
    </w:p>
    <w:p w14:paraId="1B6E6572" w14:textId="45275B44" w:rsidR="005A5B72" w:rsidRPr="00405752" w:rsidRDefault="005A5B72" w:rsidP="005A5B72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05752">
        <w:rPr>
          <w:rFonts w:ascii="Times New Roman" w:hAnsi="Times New Roman" w:cs="Times New Roman"/>
          <w:lang w:val="en-US"/>
        </w:rPr>
        <w:t>List of primers used for quantitative real-time PCR.</w:t>
      </w:r>
    </w:p>
    <w:p w14:paraId="348A2C95" w14:textId="77777777" w:rsidR="005A5B72" w:rsidRDefault="005A5B72" w:rsidP="005A5B72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24C8DB" w14:textId="6778F177" w:rsidR="005A5B72" w:rsidRDefault="005A5B72" w:rsidP="005A5B72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le name: </w:t>
      </w:r>
      <w:r w:rsidRPr="004057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853942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</w:t>
      </w:r>
      <w:r w:rsidRPr="004057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</w:t>
      </w:r>
    </w:p>
    <w:p w14:paraId="753694A3" w14:textId="33DD12BE" w:rsidR="005A5B72" w:rsidRPr="00405752" w:rsidRDefault="005A5B72" w:rsidP="005A5B72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05752">
        <w:rPr>
          <w:rFonts w:ascii="Times New Roman" w:hAnsi="Times New Roman" w:cs="Times New Roman"/>
          <w:lang w:val="en-US"/>
        </w:rPr>
        <w:t>Lists of clusters gene markers.</w:t>
      </w:r>
    </w:p>
    <w:p w14:paraId="1EAEAA58" w14:textId="77777777" w:rsidR="005A5B72" w:rsidRDefault="005A5B72" w:rsidP="005A5B72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F8B733" w14:textId="4BAC5D83" w:rsidR="005A5B72" w:rsidRDefault="005A5B72" w:rsidP="005A5B72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le name: </w:t>
      </w:r>
      <w:r w:rsidRPr="004057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853942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</w:t>
      </w:r>
      <w:r w:rsidRPr="004057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3</w:t>
      </w:r>
    </w:p>
    <w:p w14:paraId="49F12355" w14:textId="01CA5454" w:rsidR="005A5B72" w:rsidRPr="00405752" w:rsidRDefault="005A5B72" w:rsidP="005A5B72">
      <w:pPr>
        <w:spacing w:after="0"/>
        <w:rPr>
          <w:rFonts w:ascii="Times New Roman" w:hAnsi="Times New Roman" w:cs="Times New Roman"/>
          <w:lang w:val="en-US"/>
        </w:rPr>
      </w:pPr>
      <w:r w:rsidRPr="00405752">
        <w:rPr>
          <w:rFonts w:ascii="Times New Roman" w:hAnsi="Times New Roman" w:cs="Times New Roman"/>
          <w:lang w:val="en-US"/>
        </w:rPr>
        <w:t>Lists of DEGs for GFP-positive vs GFP-negative nuclei</w:t>
      </w:r>
      <w:r w:rsidR="00D54264">
        <w:rPr>
          <w:rFonts w:ascii="Times New Roman" w:hAnsi="Times New Roman" w:cs="Times New Roman"/>
          <w:lang w:val="en-US"/>
        </w:rPr>
        <w:t>.</w:t>
      </w:r>
    </w:p>
    <w:p w14:paraId="30A560FF" w14:textId="77777777" w:rsidR="005A5B72" w:rsidRDefault="005A5B72" w:rsidP="005A5B72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9CA423" w14:textId="5F402D21" w:rsidR="005A5B72" w:rsidRDefault="005A5B72" w:rsidP="005A5B72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le name: </w:t>
      </w:r>
      <w:r w:rsidRPr="004057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853942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</w:t>
      </w:r>
      <w:r w:rsidRPr="004057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4</w:t>
      </w:r>
    </w:p>
    <w:p w14:paraId="42E53FEE" w14:textId="4A11B976" w:rsidR="005A5B72" w:rsidRPr="00405752" w:rsidRDefault="005A5B72" w:rsidP="005A5B72">
      <w:pPr>
        <w:spacing w:after="0"/>
        <w:rPr>
          <w:rFonts w:ascii="Times New Roman" w:hAnsi="Times New Roman" w:cs="Times New Roman"/>
          <w:lang w:val="en-US"/>
        </w:rPr>
      </w:pPr>
      <w:r w:rsidRPr="00405752">
        <w:rPr>
          <w:rFonts w:ascii="Times New Roman" w:hAnsi="Times New Roman" w:cs="Times New Roman"/>
          <w:lang w:val="en-US"/>
        </w:rPr>
        <w:t xml:space="preserve">Lists of DEGs for </w:t>
      </w:r>
      <w:r w:rsidRPr="00405752">
        <w:rPr>
          <w:rFonts w:ascii="Times New Roman" w:hAnsi="Times New Roman" w:cs="Times New Roman"/>
          <w:i/>
          <w:iCs/>
          <w:lang w:val="en-US"/>
        </w:rPr>
        <w:t>Arc</w:t>
      </w:r>
      <w:r w:rsidRPr="00405752">
        <w:rPr>
          <w:rFonts w:ascii="Times New Roman" w:hAnsi="Times New Roman" w:cs="Times New Roman"/>
          <w:lang w:val="en-US"/>
        </w:rPr>
        <w:t xml:space="preserve">-positive vs </w:t>
      </w:r>
      <w:r w:rsidRPr="00405752">
        <w:rPr>
          <w:rFonts w:ascii="Times New Roman" w:hAnsi="Times New Roman" w:cs="Times New Roman"/>
          <w:i/>
          <w:iCs/>
          <w:lang w:val="en-US"/>
        </w:rPr>
        <w:t>Arc</w:t>
      </w:r>
      <w:r w:rsidRPr="00405752">
        <w:rPr>
          <w:rFonts w:ascii="Times New Roman" w:hAnsi="Times New Roman" w:cs="Times New Roman"/>
          <w:lang w:val="en-US"/>
        </w:rPr>
        <w:t>-negative nuclei</w:t>
      </w:r>
      <w:r w:rsidR="00D54264">
        <w:rPr>
          <w:rFonts w:ascii="Times New Roman" w:hAnsi="Times New Roman" w:cs="Times New Roman"/>
          <w:lang w:val="en-US"/>
        </w:rPr>
        <w:t>.</w:t>
      </w:r>
    </w:p>
    <w:p w14:paraId="7651FD34" w14:textId="77777777" w:rsidR="005A5B72" w:rsidRDefault="005A5B72" w:rsidP="005A5B72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E19AA3" w14:textId="38A1A493" w:rsidR="005A5B72" w:rsidRDefault="005A5B72" w:rsidP="005A5B72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le name: </w:t>
      </w:r>
      <w:r w:rsidRPr="004057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853942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</w:t>
      </w:r>
      <w:r w:rsidRPr="004057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5</w:t>
      </w:r>
    </w:p>
    <w:p w14:paraId="6FD2754F" w14:textId="2504BE63" w:rsidR="005A5B72" w:rsidRPr="00405752" w:rsidRDefault="005A5B72" w:rsidP="005A5B72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05752">
        <w:rPr>
          <w:rFonts w:ascii="Times New Roman" w:hAnsi="Times New Roman" w:cs="Times New Roman"/>
          <w:lang w:val="en-US"/>
        </w:rPr>
        <w:t>Lists of DEGs for reactivated vs non-reactivated nuclei</w:t>
      </w:r>
      <w:r w:rsidR="00D54264">
        <w:rPr>
          <w:rFonts w:ascii="Times New Roman" w:hAnsi="Times New Roman" w:cs="Times New Roman"/>
          <w:lang w:val="en-US"/>
        </w:rPr>
        <w:t>.</w:t>
      </w:r>
    </w:p>
    <w:p w14:paraId="674874B8" w14:textId="77777777" w:rsidR="008C540A" w:rsidRDefault="008C540A" w:rsidP="008C540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5CDC66" w14:textId="6F35353E" w:rsidR="008C540A" w:rsidRDefault="008C540A" w:rsidP="008C540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le name: </w:t>
      </w:r>
      <w:r w:rsidRPr="004057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ata</w:t>
      </w:r>
      <w:r w:rsidRPr="004057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</w:p>
    <w:p w14:paraId="3319F871" w14:textId="3D7FE9B2" w:rsidR="008C540A" w:rsidRPr="005A5B72" w:rsidRDefault="008C540A">
      <w:pPr>
        <w:rPr>
          <w:lang w:val="en-US"/>
        </w:rPr>
      </w:pPr>
      <w:r w:rsidRPr="00E21F8B">
        <w:rPr>
          <w:rFonts w:ascii="Times New Roman" w:hAnsi="Times New Roman" w:cs="Times New Roman"/>
          <w:sz w:val="24"/>
          <w:szCs w:val="24"/>
          <w:lang w:val="en-US"/>
        </w:rPr>
        <w:t>Comparison of DEG lists obtained with different analysis frameworks.</w:t>
      </w:r>
    </w:p>
    <w:sectPr w:rsidR="008C540A" w:rsidRPr="005A5B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B72"/>
    <w:rsid w:val="00244F5B"/>
    <w:rsid w:val="005A36FB"/>
    <w:rsid w:val="005A5B72"/>
    <w:rsid w:val="00853942"/>
    <w:rsid w:val="008C540A"/>
    <w:rsid w:val="00C22CD9"/>
    <w:rsid w:val="00C73AAA"/>
    <w:rsid w:val="00D54264"/>
    <w:rsid w:val="00D73CD8"/>
    <w:rsid w:val="00E85A0E"/>
    <w:rsid w:val="00F21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8CC88"/>
  <w15:chartTrackingRefBased/>
  <w15:docId w15:val="{ACCD0BE6-282D-4AE0-A87A-CA2CF9DE6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B72"/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B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B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B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B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5B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B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B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5B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5B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B7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B7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B72"/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B72"/>
    <w:rPr>
      <w:rFonts w:eastAsiaTheme="majorEastAsia" w:cstheme="majorBidi"/>
      <w:i/>
      <w:iCs/>
      <w:color w:val="0F4761" w:themeColor="accent1" w:themeShade="BF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5B72"/>
    <w:rPr>
      <w:rFonts w:eastAsiaTheme="majorEastAsia" w:cstheme="majorBidi"/>
      <w:color w:val="0F4761" w:themeColor="accent1" w:themeShade="BF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B72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B72"/>
    <w:rPr>
      <w:rFonts w:eastAsiaTheme="majorEastAsia" w:cstheme="majorBidi"/>
      <w:color w:val="595959" w:themeColor="text1" w:themeTint="A6"/>
      <w:lang w:val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5B72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5B72"/>
    <w:rPr>
      <w:rFonts w:eastAsiaTheme="majorEastAsia" w:cstheme="majorBidi"/>
      <w:color w:val="272727" w:themeColor="text1" w:themeTint="D8"/>
      <w:lang w:val="fr-FR"/>
    </w:rPr>
  </w:style>
  <w:style w:type="paragraph" w:styleId="Title">
    <w:name w:val="Title"/>
    <w:basedOn w:val="Normal"/>
    <w:next w:val="Normal"/>
    <w:link w:val="TitleChar"/>
    <w:uiPriority w:val="10"/>
    <w:qFormat/>
    <w:rsid w:val="005A5B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5B72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B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5B72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Quote">
    <w:name w:val="Quote"/>
    <w:basedOn w:val="Normal"/>
    <w:next w:val="Normal"/>
    <w:link w:val="QuoteChar"/>
    <w:uiPriority w:val="29"/>
    <w:qFormat/>
    <w:rsid w:val="005A5B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5B72"/>
    <w:rPr>
      <w:i/>
      <w:iCs/>
      <w:color w:val="404040" w:themeColor="text1" w:themeTint="BF"/>
      <w:lang w:val="fr-FR"/>
    </w:rPr>
  </w:style>
  <w:style w:type="paragraph" w:styleId="ListParagraph">
    <w:name w:val="List Paragraph"/>
    <w:basedOn w:val="Normal"/>
    <w:uiPriority w:val="34"/>
    <w:qFormat/>
    <w:rsid w:val="005A5B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5B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B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B72"/>
    <w:rPr>
      <w:i/>
      <w:iCs/>
      <w:color w:val="0F4761" w:themeColor="accent1" w:themeShade="BF"/>
      <w:lang w:val="fr-FR"/>
    </w:rPr>
  </w:style>
  <w:style w:type="character" w:styleId="IntenseReference">
    <w:name w:val="Intense Reference"/>
    <w:basedOn w:val="DefaultParagraphFont"/>
    <w:uiPriority w:val="32"/>
    <w:qFormat/>
    <w:rsid w:val="005A5B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ry, Marine</dc:creator>
  <cp:keywords/>
  <dc:description/>
  <cp:lastModifiedBy>Salery, Marine</cp:lastModifiedBy>
  <cp:revision>4</cp:revision>
  <dcterms:created xsi:type="dcterms:W3CDTF">2025-04-14T21:11:00Z</dcterms:created>
  <dcterms:modified xsi:type="dcterms:W3CDTF">2025-05-30T13:56:00Z</dcterms:modified>
</cp:coreProperties>
</file>